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 Regular" w:hAnsi="Times New Roman Regular" w:eastAsia="DengXian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DengXian" w:cs="Times New Roman Regular"/>
          <w:color w:val="000000"/>
          <w:sz w:val="24"/>
          <w:szCs w:val="24"/>
        </w:rPr>
        <w:t>Table S2. List of genes significantly correlated to AC003092.1.</w:t>
      </w:r>
      <w:bookmarkStart w:id="0" w:name="_GoBack"/>
      <w:bookmarkEnd w:id="0"/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2072"/>
        <w:gridCol w:w="2073"/>
        <w:gridCol w:w="2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eRNA</w:t>
            </w:r>
          </w:p>
        </w:tc>
        <w:tc>
          <w:tcPr>
            <w:tcW w:w="20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cor</w:t>
            </w:r>
          </w:p>
        </w:tc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TRP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K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PI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5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2509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X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RE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9548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6A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34397.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607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D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X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640514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B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P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8850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SPE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A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I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C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E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A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H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HD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D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12721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27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T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N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45128.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L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7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A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C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-AS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87645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G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5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0849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C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8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T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GK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3L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NU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3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45676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A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0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X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I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O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2092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TF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922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4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BG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8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0796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X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3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B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SLID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4V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H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8SIA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P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61992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4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FI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N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8883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ZL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LPD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CD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D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9509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A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484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KRB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7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1R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3R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L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R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F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EM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4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L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6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LM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XO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D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12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S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L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310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P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6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A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39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2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Z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F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X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L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1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PI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6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O1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A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GALT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E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C5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L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44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VE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3B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4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IG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6414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AP5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C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3595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D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988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A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RN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B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2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S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953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AN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MF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P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G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L3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RG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F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F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I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BP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3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A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E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7959.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MIZ1-A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O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3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1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8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6-AS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L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L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2D2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CHD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7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N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4919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P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AR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3B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ST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AT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1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3895.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AN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PC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4A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7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6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MS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1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0C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D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N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3945HG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B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91903.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3A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LID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K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N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0P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E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1A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H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3092.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12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B2"/>
    <w:rsid w:val="00035128"/>
    <w:rsid w:val="00036AC3"/>
    <w:rsid w:val="00051DA7"/>
    <w:rsid w:val="00113A29"/>
    <w:rsid w:val="00127F68"/>
    <w:rsid w:val="001779C8"/>
    <w:rsid w:val="001B698C"/>
    <w:rsid w:val="001D5763"/>
    <w:rsid w:val="001F1458"/>
    <w:rsid w:val="002966F8"/>
    <w:rsid w:val="00360D2D"/>
    <w:rsid w:val="0036283F"/>
    <w:rsid w:val="003908DE"/>
    <w:rsid w:val="00395CA6"/>
    <w:rsid w:val="00413EE7"/>
    <w:rsid w:val="00452C02"/>
    <w:rsid w:val="00454B13"/>
    <w:rsid w:val="0047660D"/>
    <w:rsid w:val="004859CB"/>
    <w:rsid w:val="004B195D"/>
    <w:rsid w:val="004B1F94"/>
    <w:rsid w:val="004E5B91"/>
    <w:rsid w:val="00556FBC"/>
    <w:rsid w:val="00573B7B"/>
    <w:rsid w:val="005B7492"/>
    <w:rsid w:val="005D2680"/>
    <w:rsid w:val="005E38EE"/>
    <w:rsid w:val="00604E06"/>
    <w:rsid w:val="00613F66"/>
    <w:rsid w:val="00646A25"/>
    <w:rsid w:val="00652A74"/>
    <w:rsid w:val="00694B9D"/>
    <w:rsid w:val="006D2788"/>
    <w:rsid w:val="006E06BD"/>
    <w:rsid w:val="007350C0"/>
    <w:rsid w:val="00783C02"/>
    <w:rsid w:val="007D3D93"/>
    <w:rsid w:val="00803838"/>
    <w:rsid w:val="00804CBB"/>
    <w:rsid w:val="00890460"/>
    <w:rsid w:val="0094317E"/>
    <w:rsid w:val="00944D24"/>
    <w:rsid w:val="009A18C5"/>
    <w:rsid w:val="009A22FE"/>
    <w:rsid w:val="00A1119D"/>
    <w:rsid w:val="00A565DC"/>
    <w:rsid w:val="00AA7EB9"/>
    <w:rsid w:val="00AB6F7B"/>
    <w:rsid w:val="00AC3DB1"/>
    <w:rsid w:val="00AC53E4"/>
    <w:rsid w:val="00AD1940"/>
    <w:rsid w:val="00AE61B9"/>
    <w:rsid w:val="00AE7846"/>
    <w:rsid w:val="00B21196"/>
    <w:rsid w:val="00B4759A"/>
    <w:rsid w:val="00B66146"/>
    <w:rsid w:val="00B848B2"/>
    <w:rsid w:val="00BF1D34"/>
    <w:rsid w:val="00BF249B"/>
    <w:rsid w:val="00BF7FDF"/>
    <w:rsid w:val="00D2164A"/>
    <w:rsid w:val="00D3429A"/>
    <w:rsid w:val="00D867CD"/>
    <w:rsid w:val="00DF39B1"/>
    <w:rsid w:val="00E52BB2"/>
    <w:rsid w:val="00E85D07"/>
    <w:rsid w:val="00ED6725"/>
    <w:rsid w:val="00FE14A4"/>
    <w:rsid w:val="2FFE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105</Words>
  <Characters>12005</Characters>
  <Lines>100</Lines>
  <Paragraphs>28</Paragraphs>
  <TotalTime>0</TotalTime>
  <ScaleCrop>false</ScaleCrop>
  <LinksUpToDate>false</LinksUpToDate>
  <CharactersWithSpaces>14082</CharactersWithSpaces>
  <Application>WPS Office_2.6.0.42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22:36:00Z</dcterms:created>
  <dc:creator>Guo Xiaoyu</dc:creator>
  <cp:lastModifiedBy>guoxiaoyu</cp:lastModifiedBy>
  <dcterms:modified xsi:type="dcterms:W3CDTF">2020-09-10T10:25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0.4243</vt:lpwstr>
  </property>
</Properties>
</file>